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93EC5" w14:textId="3368F7F0" w:rsidR="00EF726D" w:rsidRDefault="00477D01" w:rsidP="00AA6C6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</w:t>
      </w:r>
      <w:r w:rsidR="00EF726D">
        <w:rPr>
          <w:rFonts w:ascii="Times New Roman" w:hAnsi="Times New Roman" w:cs="Times New Roman"/>
          <w:b/>
          <w:bCs/>
          <w:lang w:val="en-US"/>
        </w:rPr>
        <w:t xml:space="preserve">ary </w:t>
      </w:r>
      <w:r w:rsidR="006A099B">
        <w:rPr>
          <w:rFonts w:ascii="Times New Roman" w:hAnsi="Times New Roman" w:cs="Times New Roman"/>
          <w:b/>
          <w:bCs/>
          <w:lang w:val="en-US"/>
        </w:rPr>
        <w:t>Material</w:t>
      </w:r>
      <w:r w:rsidR="00C062BB">
        <w:rPr>
          <w:rFonts w:ascii="Times New Roman" w:hAnsi="Times New Roman" w:cs="Times New Roman"/>
          <w:b/>
          <w:bCs/>
          <w:lang w:val="en-US"/>
        </w:rPr>
        <w:t xml:space="preserve"> 1.</w:t>
      </w:r>
    </w:p>
    <w:p w14:paraId="6C79A86A" w14:textId="77777777" w:rsidR="00D44132" w:rsidRDefault="00D44132" w:rsidP="00AA6C6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7D7B7B" w14:textId="25450F6E" w:rsidR="00892062" w:rsidRDefault="00AA6C6E" w:rsidP="00AA6C6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77D01">
        <w:rPr>
          <w:rFonts w:ascii="Times New Roman" w:hAnsi="Times New Roman" w:cs="Times New Roman"/>
          <w:i/>
          <w:iCs/>
          <w:lang w:val="en-US"/>
        </w:rPr>
        <w:t xml:space="preserve">Interview questions about the </w:t>
      </w:r>
      <w:r w:rsidR="008F1813">
        <w:rPr>
          <w:rFonts w:ascii="Times New Roman" w:hAnsi="Times New Roman" w:cs="Times New Roman"/>
          <w:i/>
          <w:iCs/>
          <w:lang w:val="en-US"/>
        </w:rPr>
        <w:t>Intervention (</w:t>
      </w:r>
      <w:r w:rsidRPr="00477D01">
        <w:rPr>
          <w:rFonts w:ascii="Times New Roman" w:hAnsi="Times New Roman" w:cs="Times New Roman"/>
          <w:i/>
          <w:iCs/>
          <w:lang w:val="en-US"/>
        </w:rPr>
        <w:t>TAI</w:t>
      </w:r>
      <w:r w:rsidR="008F1813">
        <w:rPr>
          <w:rFonts w:ascii="Times New Roman" w:hAnsi="Times New Roman" w:cs="Times New Roman"/>
          <w:i/>
          <w:iCs/>
          <w:lang w:val="en-US"/>
        </w:rPr>
        <w:t>)</w:t>
      </w:r>
      <w:r w:rsidRPr="00477D01">
        <w:rPr>
          <w:rFonts w:ascii="Times New Roman" w:hAnsi="Times New Roman" w:cs="Times New Roman"/>
          <w:i/>
          <w:iCs/>
          <w:lang w:val="en-US"/>
        </w:rPr>
        <w:t xml:space="preserve"> treatment</w:t>
      </w:r>
      <w:r w:rsidR="00B47EE5">
        <w:rPr>
          <w:rFonts w:ascii="Times New Roman" w:hAnsi="Times New Roman" w:cs="Times New Roman"/>
          <w:i/>
          <w:iCs/>
          <w:lang w:val="en-US"/>
        </w:rPr>
        <w:t>:</w:t>
      </w:r>
    </w:p>
    <w:p w14:paraId="06B0352E" w14:textId="11D3C2EA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What was your general experience of the TAI treatment?</w:t>
      </w:r>
    </w:p>
    <w:p w14:paraId="2614AC76" w14:textId="0A5F8672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Do you have any positive experiences with the TAI treatment that you would like to share?</w:t>
      </w:r>
    </w:p>
    <w:p w14:paraId="690DBE7D" w14:textId="7F4ED58F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Do you have any negative experiences with the TAI treatment that you would like to share</w:t>
      </w:r>
    </w:p>
    <w:p w14:paraId="24C16BEB" w14:textId="14B5BAB3" w:rsidR="00892062" w:rsidRPr="00892062" w:rsidRDefault="00892062" w:rsidP="00892062">
      <w:pPr>
        <w:pStyle w:val="Liststycke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What difference has the TAI treatment made in your daily life?</w:t>
      </w:r>
    </w:p>
    <w:p w14:paraId="0A5AF34A" w14:textId="19F2E2A7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What was the reason that you continued to use the TAI treatment after the previous study ended?</w:t>
      </w:r>
    </w:p>
    <w:p w14:paraId="1E8ED418" w14:textId="667FFBEB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What was the reason that you stopped using the TAI treatment after the previous study ended?</w:t>
      </w:r>
    </w:p>
    <w:p w14:paraId="14514991" w14:textId="352FDFB5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What was your experiences with the education that you received before the start of the TAI treatment?</w:t>
      </w:r>
    </w:p>
    <w:p w14:paraId="63DDB91F" w14:textId="09781FA9" w:rsidR="00892062" w:rsidRPr="00892062" w:rsidRDefault="00892062" w:rsidP="00892062">
      <w:pPr>
        <w:pStyle w:val="Liststycke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How did you think it was to practically perform the TAI treatment?</w:t>
      </w:r>
    </w:p>
    <w:p w14:paraId="5A1EB850" w14:textId="2D4EA5E0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Is there something you wish to have known before the start of the TAI treatment?</w:t>
      </w:r>
    </w:p>
    <w:p w14:paraId="1CCBF700" w14:textId="60315A2E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Is there something you would recommend us to inform to new patients who would start the TAI treatment?</w:t>
      </w:r>
    </w:p>
    <w:p w14:paraId="7C5A5B64" w14:textId="759BE6A3" w:rsidR="00892062" w:rsidRPr="00892062" w:rsidRDefault="00892062" w:rsidP="00892062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Is there something else that you would like to add regarding the TAI treatment?</w:t>
      </w:r>
    </w:p>
    <w:p w14:paraId="0C5CEBA5" w14:textId="6B12BC67" w:rsidR="000538FD" w:rsidRPr="00D809B8" w:rsidRDefault="00892062" w:rsidP="00D809B8">
      <w:pPr>
        <w:pStyle w:val="Liststycke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062">
        <w:rPr>
          <w:rFonts w:ascii="Times New Roman" w:hAnsi="Times New Roman" w:cs="Times New Roman"/>
          <w:lang w:val="en-US"/>
        </w:rPr>
        <w:t>If we would have any further questions, could we contact you to ask them?</w:t>
      </w:r>
    </w:p>
    <w:sectPr w:rsidR="000538FD" w:rsidRPr="00D809B8" w:rsidSect="006F44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B55AB"/>
    <w:multiLevelType w:val="hybridMultilevel"/>
    <w:tmpl w:val="217ABD5E"/>
    <w:lvl w:ilvl="0" w:tplc="3BEE63B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EC6B5E"/>
    <w:multiLevelType w:val="hybridMultilevel"/>
    <w:tmpl w:val="8AA41D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64168E"/>
    <w:multiLevelType w:val="hybridMultilevel"/>
    <w:tmpl w:val="DF24F2D2"/>
    <w:lvl w:ilvl="0" w:tplc="9760D8B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2FC292F"/>
    <w:multiLevelType w:val="hybridMultilevel"/>
    <w:tmpl w:val="D38407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149115">
    <w:abstractNumId w:val="1"/>
  </w:num>
  <w:num w:numId="2" w16cid:durableId="1595439073">
    <w:abstractNumId w:val="2"/>
  </w:num>
  <w:num w:numId="3" w16cid:durableId="1555895474">
    <w:abstractNumId w:val="0"/>
  </w:num>
  <w:num w:numId="4" w16cid:durableId="1496844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6E"/>
    <w:rsid w:val="000538FD"/>
    <w:rsid w:val="000B7AD4"/>
    <w:rsid w:val="000C3F80"/>
    <w:rsid w:val="000D20E0"/>
    <w:rsid w:val="001346A8"/>
    <w:rsid w:val="001B6307"/>
    <w:rsid w:val="001D03EE"/>
    <w:rsid w:val="001E2DA8"/>
    <w:rsid w:val="00224ADE"/>
    <w:rsid w:val="00270E3D"/>
    <w:rsid w:val="00272853"/>
    <w:rsid w:val="002A500A"/>
    <w:rsid w:val="002C03CB"/>
    <w:rsid w:val="002C690D"/>
    <w:rsid w:val="003328F4"/>
    <w:rsid w:val="00340856"/>
    <w:rsid w:val="0038584F"/>
    <w:rsid w:val="003C3F31"/>
    <w:rsid w:val="003D6282"/>
    <w:rsid w:val="00436FAE"/>
    <w:rsid w:val="004768AF"/>
    <w:rsid w:val="0047739E"/>
    <w:rsid w:val="00477D01"/>
    <w:rsid w:val="004B3781"/>
    <w:rsid w:val="004D11D0"/>
    <w:rsid w:val="004D324C"/>
    <w:rsid w:val="0050225A"/>
    <w:rsid w:val="005075ED"/>
    <w:rsid w:val="0055122D"/>
    <w:rsid w:val="005B632D"/>
    <w:rsid w:val="006355BD"/>
    <w:rsid w:val="00696AB7"/>
    <w:rsid w:val="006A099B"/>
    <w:rsid w:val="006E366C"/>
    <w:rsid w:val="006F4486"/>
    <w:rsid w:val="00714C33"/>
    <w:rsid w:val="00777251"/>
    <w:rsid w:val="00780ECD"/>
    <w:rsid w:val="007C2A38"/>
    <w:rsid w:val="007D07E7"/>
    <w:rsid w:val="0084634E"/>
    <w:rsid w:val="00875132"/>
    <w:rsid w:val="00876AF9"/>
    <w:rsid w:val="00892062"/>
    <w:rsid w:val="008A1D51"/>
    <w:rsid w:val="008A3B29"/>
    <w:rsid w:val="008A4CCE"/>
    <w:rsid w:val="008F1813"/>
    <w:rsid w:val="008F5261"/>
    <w:rsid w:val="009069E4"/>
    <w:rsid w:val="00911C5C"/>
    <w:rsid w:val="009178EB"/>
    <w:rsid w:val="00951220"/>
    <w:rsid w:val="009661FF"/>
    <w:rsid w:val="00994F4F"/>
    <w:rsid w:val="0099617A"/>
    <w:rsid w:val="009D7523"/>
    <w:rsid w:val="009E7FB3"/>
    <w:rsid w:val="009F46EF"/>
    <w:rsid w:val="00A542D1"/>
    <w:rsid w:val="00A65099"/>
    <w:rsid w:val="00A87ED6"/>
    <w:rsid w:val="00AA6C6E"/>
    <w:rsid w:val="00B3203B"/>
    <w:rsid w:val="00B47EE5"/>
    <w:rsid w:val="00B61956"/>
    <w:rsid w:val="00B920FD"/>
    <w:rsid w:val="00BA5261"/>
    <w:rsid w:val="00BE5B8E"/>
    <w:rsid w:val="00C062BB"/>
    <w:rsid w:val="00C129A7"/>
    <w:rsid w:val="00C14997"/>
    <w:rsid w:val="00CA7223"/>
    <w:rsid w:val="00CB7E79"/>
    <w:rsid w:val="00CE4B88"/>
    <w:rsid w:val="00CE5D4E"/>
    <w:rsid w:val="00CE6DE7"/>
    <w:rsid w:val="00CF126B"/>
    <w:rsid w:val="00CF176B"/>
    <w:rsid w:val="00D30EA0"/>
    <w:rsid w:val="00D44132"/>
    <w:rsid w:val="00D809B8"/>
    <w:rsid w:val="00DE252B"/>
    <w:rsid w:val="00DF1DE2"/>
    <w:rsid w:val="00E00618"/>
    <w:rsid w:val="00EE78EB"/>
    <w:rsid w:val="00EF1DC6"/>
    <w:rsid w:val="00EF726D"/>
    <w:rsid w:val="00F01A33"/>
    <w:rsid w:val="00F649D7"/>
    <w:rsid w:val="00F72E14"/>
    <w:rsid w:val="00F96BC0"/>
    <w:rsid w:val="00FC6A01"/>
    <w:rsid w:val="00FD63EC"/>
    <w:rsid w:val="00FE297E"/>
    <w:rsid w:val="00FE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64F743"/>
  <w15:chartTrackingRefBased/>
  <w15:docId w15:val="{8697C9A8-463A-5A4F-8E78-4F66AD60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C6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72E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65</Words>
  <Characters>915</Characters>
  <Application>Microsoft Office Word</Application>
  <DocSecurity>0</DocSecurity>
  <Lines>15</Lines>
  <Paragraphs>5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larka Rethy</dc:creator>
  <cp:keywords/>
  <dc:description/>
  <cp:lastModifiedBy>Boglarka Rethy</cp:lastModifiedBy>
  <cp:revision>20</cp:revision>
  <dcterms:created xsi:type="dcterms:W3CDTF">2023-05-05T15:16:00Z</dcterms:created>
  <dcterms:modified xsi:type="dcterms:W3CDTF">2024-10-31T08:35:00Z</dcterms:modified>
</cp:coreProperties>
</file>